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94F" w:rsidRDefault="00BA194F"/>
    <w:p w:rsidR="00BA194F" w:rsidRDefault="00BA194F"/>
    <w:p w:rsidR="00316794" w:rsidRDefault="00BA194F">
      <w:r>
        <w:rPr>
          <w:noProof/>
        </w:rPr>
        <w:drawing>
          <wp:inline distT="0" distB="0" distL="0" distR="0" wp14:anchorId="30C76B74" wp14:editId="325973B9">
            <wp:extent cx="5943600" cy="3512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794" w:rsidRDefault="00316794" w:rsidP="00316794"/>
    <w:p w:rsidR="00316794" w:rsidRPr="007C1C0B" w:rsidRDefault="00052BC0" w:rsidP="0031679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1</w:t>
      </w:r>
      <w:r w:rsidR="003167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0042" w:rsidRPr="00E70042">
        <w:rPr>
          <w:rFonts w:ascii="Times New Roman" w:hAnsi="Times New Roman" w:cs="Times New Roman"/>
          <w:sz w:val="24"/>
          <w:szCs w:val="24"/>
        </w:rPr>
        <w:t>Forest plot showing</w:t>
      </w:r>
      <w:r w:rsidR="00E700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6794">
        <w:rPr>
          <w:rFonts w:ascii="Times New Roman" w:hAnsi="Times New Roman" w:cs="Times New Roman"/>
          <w:sz w:val="24"/>
          <w:szCs w:val="24"/>
        </w:rPr>
        <w:t xml:space="preserve">HBV vaccine sero-protection rate among children </w:t>
      </w:r>
      <w:proofErr w:type="gramStart"/>
      <w:r w:rsidR="00316794">
        <w:rPr>
          <w:rFonts w:ascii="Times New Roman" w:hAnsi="Times New Roman" w:cs="Times New Roman"/>
          <w:sz w:val="24"/>
          <w:szCs w:val="24"/>
        </w:rPr>
        <w:t>under</w:t>
      </w:r>
      <w:proofErr w:type="gramEnd"/>
      <w:r w:rsidR="00316794">
        <w:rPr>
          <w:rFonts w:ascii="Times New Roman" w:hAnsi="Times New Roman" w:cs="Times New Roman"/>
          <w:sz w:val="24"/>
          <w:szCs w:val="24"/>
        </w:rPr>
        <w:t xml:space="preserve"> 15 to 17 years of age from Northern Africa</w:t>
      </w:r>
      <w:r w:rsidR="00316794">
        <w:rPr>
          <w:rFonts w:ascii="Times New Roman" w:hAnsi="Times New Roman" w:cs="Times New Roman"/>
          <w:b/>
        </w:rPr>
        <w:t>.</w:t>
      </w:r>
    </w:p>
    <w:p w:rsidR="00316794" w:rsidRPr="00316794" w:rsidRDefault="00316794" w:rsidP="00316794"/>
    <w:sectPr w:rsidR="00316794" w:rsidRPr="00316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794"/>
    <w:rsid w:val="00052BC0"/>
    <w:rsid w:val="00316794"/>
    <w:rsid w:val="005D1055"/>
    <w:rsid w:val="00BA194F"/>
    <w:rsid w:val="00CD7D61"/>
    <w:rsid w:val="00D43ADA"/>
    <w:rsid w:val="00DD3AC4"/>
    <w:rsid w:val="00E7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8</cp:revision>
  <dcterms:created xsi:type="dcterms:W3CDTF">2023-10-19T09:48:00Z</dcterms:created>
  <dcterms:modified xsi:type="dcterms:W3CDTF">2023-10-25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abd9e7-b39a-4c02-98d4-09172a156a56</vt:lpwstr>
  </property>
</Properties>
</file>